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20BBF" w14:textId="77777777" w:rsidR="00C11EEB" w:rsidRDefault="00000000">
      <w:pPr>
        <w:ind w:firstLineChars="1000" w:firstLine="24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7B097154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1. </w:t>
      </w:r>
      <w:r>
        <w:rPr>
          <w:rFonts w:ascii="Times New Roman" w:hAnsi="Times New Roman" w:cs="Times New Roman" w:hint="eastAsia"/>
          <w:szCs w:val="21"/>
        </w:rPr>
        <w:t>Nonlinear association between long COVID-19 symptoms of 180 days after infection and anxiety.</w:t>
      </w:r>
    </w:p>
    <w:p w14:paraId="344DA6A4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2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360 days after infection and anxiety.</w:t>
      </w:r>
    </w:p>
    <w:p w14:paraId="21FEB6A0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3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720 days after infection and anxiety.</w:t>
      </w:r>
    </w:p>
    <w:p w14:paraId="43B0D1D2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4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18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716E39E1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5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36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2CAF6FB7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6. </w:t>
      </w:r>
      <w:r>
        <w:rPr>
          <w:rFonts w:ascii="Times New Roman" w:hAnsi="Times New Roman" w:cs="Times New Roman" w:hint="eastAsia"/>
          <w:szCs w:val="21"/>
        </w:rPr>
        <w:t>Nonlinear association between long COVID-19 symptoms of 72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615D8670" w14:textId="77777777" w:rsidR="00C11EEB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1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The frequency (%) of </w:t>
      </w:r>
      <w:r>
        <w:rPr>
          <w:rFonts w:ascii="Times New Roman" w:hAnsi="Times New Roman" w:cs="Times New Roman" w:hint="eastAsia"/>
        </w:rPr>
        <w:t>acute phase symptoms of COVID-19</w:t>
      </w:r>
      <w:r>
        <w:rPr>
          <w:rFonts w:ascii="Times New Roman" w:hAnsi="Times New Roman" w:cs="Times New Roman"/>
        </w:rPr>
        <w:t xml:space="preserve"> in the sample</w:t>
      </w:r>
      <w:r>
        <w:rPr>
          <w:rFonts w:ascii="Times New Roman" w:hAnsi="Times New Roman" w:cs="Times New Roman" w:hint="eastAsia"/>
        </w:rPr>
        <w:t>.</w:t>
      </w:r>
    </w:p>
    <w:p w14:paraId="5BFB510D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2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The frequency (%) of </w:t>
      </w:r>
      <w:r>
        <w:rPr>
          <w:rFonts w:ascii="Times New Roman" w:hAnsi="Times New Roman" w:cs="Times New Roman" w:hint="eastAsia"/>
        </w:rPr>
        <w:t>long COVID-19</w:t>
      </w:r>
      <w:r>
        <w:rPr>
          <w:rFonts w:ascii="Times New Roman" w:hAnsi="Times New Roman" w:cs="Times New Roman"/>
        </w:rPr>
        <w:t xml:space="preserve"> in the sample</w:t>
      </w:r>
      <w:r>
        <w:rPr>
          <w:rFonts w:ascii="Times New Roman" w:hAnsi="Times New Roman" w:cs="Times New Roman" w:hint="eastAsia"/>
          <w:szCs w:val="21"/>
        </w:rPr>
        <w:t>.</w:t>
      </w:r>
    </w:p>
    <w:p w14:paraId="53613BCF" w14:textId="77777777" w:rsidR="00C11EEB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440571B" w14:textId="77777777" w:rsidR="00C11EEB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lastRenderedPageBreak/>
        <w:drawing>
          <wp:inline distT="0" distB="0" distL="114300" distR="114300" wp14:anchorId="3B8FA446" wp14:editId="109DEA4C">
            <wp:extent cx="5271770" cy="3705225"/>
            <wp:effectExtent l="0" t="0" r="11430" b="3175"/>
            <wp:docPr id="9" name="图片 9" descr="RCS(Anxiety)-half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CS(Anxiety)-half year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A77A8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1. </w:t>
      </w:r>
      <w:r>
        <w:rPr>
          <w:rFonts w:ascii="Times New Roman" w:hAnsi="Times New Roman" w:cs="Times New Roman" w:hint="eastAsia"/>
          <w:szCs w:val="21"/>
        </w:rPr>
        <w:t>Nonlinear association between long COVID-19 symptoms of 180 days after infection and anxiety.</w:t>
      </w:r>
    </w:p>
    <w:p w14:paraId="00AD4180" w14:textId="77777777" w:rsidR="00C11EEB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br w:type="page"/>
      </w:r>
    </w:p>
    <w:p w14:paraId="11B67A55" w14:textId="77777777" w:rsidR="00C11EEB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114300" distR="114300" wp14:anchorId="1532296C" wp14:editId="406BD679">
            <wp:extent cx="5271770" cy="3705225"/>
            <wp:effectExtent l="0" t="0" r="11430" b="3175"/>
            <wp:docPr id="10" name="图片 10" descr="RCS(Anxiety)-one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CS(Anxiety)-one years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FD684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2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360 days after infection and anxiety.</w:t>
      </w:r>
    </w:p>
    <w:p w14:paraId="63553771" w14:textId="77777777" w:rsidR="00C11EEB" w:rsidRDefault="00000000">
      <w:r>
        <w:br w:type="page"/>
      </w:r>
    </w:p>
    <w:p w14:paraId="573CD60F" w14:textId="77777777" w:rsidR="00C11EEB" w:rsidRDefault="00000000">
      <w:r>
        <w:rPr>
          <w:rFonts w:hint="eastAsia"/>
          <w:noProof/>
        </w:rPr>
        <w:lastRenderedPageBreak/>
        <w:drawing>
          <wp:inline distT="0" distB="0" distL="114300" distR="114300" wp14:anchorId="040FA951" wp14:editId="67DF353B">
            <wp:extent cx="5267960" cy="3714750"/>
            <wp:effectExtent l="0" t="0" r="2540" b="6350"/>
            <wp:docPr id="11" name="图片 11" descr="RCS(Anxiety)-two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RCS(Anxiety)-two years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CE41A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3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720 days after infection and anxiety.</w:t>
      </w:r>
    </w:p>
    <w:p w14:paraId="41F78D71" w14:textId="77777777" w:rsidR="00C11EEB" w:rsidRDefault="00000000">
      <w:r>
        <w:rPr>
          <w:rFonts w:hint="eastAsia"/>
        </w:rPr>
        <w:br w:type="page"/>
      </w:r>
    </w:p>
    <w:p w14:paraId="50F9F347" w14:textId="77777777" w:rsidR="00C11EEB" w:rsidRDefault="00000000">
      <w:r>
        <w:rPr>
          <w:rFonts w:hint="eastAsia"/>
          <w:noProof/>
        </w:rPr>
        <w:lastRenderedPageBreak/>
        <w:drawing>
          <wp:inline distT="0" distB="0" distL="114300" distR="114300" wp14:anchorId="790A0A19" wp14:editId="11324FFB">
            <wp:extent cx="5273040" cy="3710305"/>
            <wp:effectExtent l="0" t="0" r="10160" b="10795"/>
            <wp:docPr id="12" name="图片 12" descr="RCS(Depression)-half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CS(Depression)-half years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6D2B9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4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18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5AFEB435" w14:textId="77777777" w:rsidR="00C11EEB" w:rsidRDefault="00000000">
      <w:r>
        <w:rPr>
          <w:rFonts w:hint="eastAsia"/>
        </w:rPr>
        <w:br w:type="page"/>
      </w:r>
    </w:p>
    <w:p w14:paraId="78544D83" w14:textId="77777777" w:rsidR="00C11EEB" w:rsidRDefault="00000000">
      <w:r>
        <w:rPr>
          <w:rFonts w:hint="eastAsia"/>
          <w:noProof/>
        </w:rPr>
        <w:lastRenderedPageBreak/>
        <w:drawing>
          <wp:inline distT="0" distB="0" distL="114300" distR="114300" wp14:anchorId="5232FD11" wp14:editId="09234773">
            <wp:extent cx="5271770" cy="3705225"/>
            <wp:effectExtent l="0" t="0" r="11430" b="3175"/>
            <wp:docPr id="13" name="图片 13" descr="RCS(Depression)-one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CS(Depression)-one years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E88E2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5.</w:t>
      </w:r>
      <w:r>
        <w:rPr>
          <w:rFonts w:ascii="Times New Roman" w:hAnsi="Times New Roman" w:cs="Times New Roman" w:hint="eastAsia"/>
          <w:szCs w:val="21"/>
        </w:rPr>
        <w:t xml:space="preserve"> Nonlinear association between long COVID-19 symptoms of 36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75462E53" w14:textId="77777777" w:rsidR="00C11EEB" w:rsidRDefault="00000000">
      <w:r>
        <w:rPr>
          <w:rFonts w:hint="eastAsia"/>
        </w:rPr>
        <w:br w:type="page"/>
      </w:r>
    </w:p>
    <w:p w14:paraId="206C1965" w14:textId="77777777" w:rsidR="00C11EEB" w:rsidRDefault="00000000">
      <w:r>
        <w:rPr>
          <w:rFonts w:hint="eastAsia"/>
          <w:noProof/>
        </w:rPr>
        <w:lastRenderedPageBreak/>
        <w:drawing>
          <wp:inline distT="0" distB="0" distL="114300" distR="114300" wp14:anchorId="2978CB30" wp14:editId="1A17C40F">
            <wp:extent cx="5269230" cy="3719195"/>
            <wp:effectExtent l="0" t="0" r="1270" b="1905"/>
            <wp:docPr id="14" name="图片 14" descr="RCS(Depression)-two year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RCS(Depression)-two years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6F940" w14:textId="77777777" w:rsidR="00C11EEB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eFigur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6. </w:t>
      </w:r>
      <w:r>
        <w:rPr>
          <w:rFonts w:ascii="Times New Roman" w:hAnsi="Times New Roman" w:cs="Times New Roman" w:hint="eastAsia"/>
          <w:szCs w:val="21"/>
        </w:rPr>
        <w:t>Nonlinear association between long COVID-19 symptoms of 720 days after infection and d</w:t>
      </w:r>
      <w:r>
        <w:rPr>
          <w:rFonts w:ascii="Times New Roman" w:hAnsi="Times New Roman" w:hint="eastAsia"/>
          <w:szCs w:val="21"/>
        </w:rPr>
        <w:t>epression</w:t>
      </w:r>
      <w:r>
        <w:rPr>
          <w:rFonts w:ascii="Times New Roman" w:hAnsi="Times New Roman" w:cs="Times New Roman" w:hint="eastAsia"/>
          <w:szCs w:val="21"/>
        </w:rPr>
        <w:t>.</w:t>
      </w:r>
    </w:p>
    <w:p w14:paraId="026509FC" w14:textId="77777777" w:rsidR="00C11EEB" w:rsidRDefault="00000000">
      <w:r>
        <w:rPr>
          <w:rFonts w:hint="eastAsia"/>
        </w:rPr>
        <w:br w:type="page"/>
      </w:r>
    </w:p>
    <w:p w14:paraId="793CB43A" w14:textId="77777777" w:rsidR="00C11EEB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</w:rPr>
        <w:lastRenderedPageBreak/>
        <w:t>e</w:t>
      </w:r>
      <w:r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.</w:t>
      </w:r>
      <w:r>
        <w:rPr>
          <w:rFonts w:ascii="Times New Roman" w:hAnsi="Times New Roman" w:cs="Times New Roman"/>
        </w:rPr>
        <w:t xml:space="preserve"> The frequency (%) of </w:t>
      </w:r>
      <w:r>
        <w:rPr>
          <w:rFonts w:ascii="Times New Roman" w:hAnsi="Times New Roman" w:cs="Times New Roman" w:hint="eastAsia"/>
        </w:rPr>
        <w:t>acute phase symptoms of COVID-19</w:t>
      </w:r>
      <w:r>
        <w:rPr>
          <w:rFonts w:ascii="Times New Roman" w:hAnsi="Times New Roman" w:cs="Times New Roman"/>
        </w:rPr>
        <w:t xml:space="preserve"> in the sample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700"/>
        <w:gridCol w:w="1560"/>
        <w:gridCol w:w="1590"/>
        <w:gridCol w:w="1366"/>
      </w:tblGrid>
      <w:tr w:rsidR="00C11EEB" w14:paraId="14A85ACD" w14:textId="77777777">
        <w:tc>
          <w:tcPr>
            <w:tcW w:w="2306" w:type="dxa"/>
          </w:tcPr>
          <w:p w14:paraId="28DB114E" w14:textId="77777777" w:rsidR="00C11EEB" w:rsidRDefault="00C11E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6" w:type="dxa"/>
            <w:gridSpan w:val="4"/>
          </w:tcPr>
          <w:p w14:paraId="7733AE08" w14:textId="77777777" w:rsidR="00C11EE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requency (%)</w:t>
            </w:r>
          </w:p>
        </w:tc>
      </w:tr>
      <w:tr w:rsidR="00C11EEB" w14:paraId="1CBCAE7B" w14:textId="77777777">
        <w:tc>
          <w:tcPr>
            <w:tcW w:w="2306" w:type="dxa"/>
          </w:tcPr>
          <w:p w14:paraId="19B0218C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cute symptoms</w:t>
            </w:r>
          </w:p>
        </w:tc>
        <w:tc>
          <w:tcPr>
            <w:tcW w:w="1700" w:type="dxa"/>
          </w:tcPr>
          <w:p w14:paraId="1503BEBF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 day</w:t>
            </w:r>
          </w:p>
        </w:tc>
        <w:tc>
          <w:tcPr>
            <w:tcW w:w="1560" w:type="dxa"/>
          </w:tcPr>
          <w:p w14:paraId="4BB9526B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3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  <w:tc>
          <w:tcPr>
            <w:tcW w:w="1590" w:type="dxa"/>
          </w:tcPr>
          <w:p w14:paraId="1F9BB315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7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  <w:tc>
          <w:tcPr>
            <w:tcW w:w="1366" w:type="dxa"/>
          </w:tcPr>
          <w:p w14:paraId="3331E8CC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30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</w:tr>
      <w:tr w:rsidR="00C11EEB" w14:paraId="54CA3FB3" w14:textId="77777777">
        <w:tc>
          <w:tcPr>
            <w:tcW w:w="2306" w:type="dxa"/>
          </w:tcPr>
          <w:p w14:paraId="0D7E6C6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700" w:type="dxa"/>
          </w:tcPr>
          <w:p w14:paraId="46110BA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4</w:t>
            </w:r>
          </w:p>
        </w:tc>
        <w:tc>
          <w:tcPr>
            <w:tcW w:w="1560" w:type="dxa"/>
          </w:tcPr>
          <w:p w14:paraId="16F8B88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9</w:t>
            </w:r>
          </w:p>
        </w:tc>
        <w:tc>
          <w:tcPr>
            <w:tcW w:w="1590" w:type="dxa"/>
          </w:tcPr>
          <w:p w14:paraId="5ECC932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7</w:t>
            </w:r>
          </w:p>
        </w:tc>
        <w:tc>
          <w:tcPr>
            <w:tcW w:w="1366" w:type="dxa"/>
          </w:tcPr>
          <w:p w14:paraId="6935ECC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</w:t>
            </w:r>
          </w:p>
        </w:tc>
      </w:tr>
      <w:tr w:rsidR="00C11EEB" w14:paraId="088FF059" w14:textId="77777777">
        <w:tc>
          <w:tcPr>
            <w:tcW w:w="2306" w:type="dxa"/>
          </w:tcPr>
          <w:p w14:paraId="6DFA9DF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re throat</w:t>
            </w:r>
          </w:p>
        </w:tc>
        <w:tc>
          <w:tcPr>
            <w:tcW w:w="1700" w:type="dxa"/>
          </w:tcPr>
          <w:p w14:paraId="428A710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9</w:t>
            </w:r>
          </w:p>
        </w:tc>
        <w:tc>
          <w:tcPr>
            <w:tcW w:w="1560" w:type="dxa"/>
          </w:tcPr>
          <w:p w14:paraId="541E2BC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1</w:t>
            </w:r>
          </w:p>
        </w:tc>
        <w:tc>
          <w:tcPr>
            <w:tcW w:w="1590" w:type="dxa"/>
          </w:tcPr>
          <w:p w14:paraId="248220C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2</w:t>
            </w:r>
          </w:p>
        </w:tc>
        <w:tc>
          <w:tcPr>
            <w:tcW w:w="1366" w:type="dxa"/>
          </w:tcPr>
          <w:p w14:paraId="2F31121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</w:p>
        </w:tc>
      </w:tr>
      <w:tr w:rsidR="00C11EEB" w14:paraId="4B2B8909" w14:textId="77777777">
        <w:tc>
          <w:tcPr>
            <w:tcW w:w="2306" w:type="dxa"/>
          </w:tcPr>
          <w:p w14:paraId="150440B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arseness</w:t>
            </w:r>
          </w:p>
        </w:tc>
        <w:tc>
          <w:tcPr>
            <w:tcW w:w="1700" w:type="dxa"/>
          </w:tcPr>
          <w:p w14:paraId="5F32FFF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6</w:t>
            </w:r>
          </w:p>
        </w:tc>
        <w:tc>
          <w:tcPr>
            <w:tcW w:w="1560" w:type="dxa"/>
          </w:tcPr>
          <w:p w14:paraId="4292D15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3</w:t>
            </w:r>
          </w:p>
        </w:tc>
        <w:tc>
          <w:tcPr>
            <w:tcW w:w="1590" w:type="dxa"/>
          </w:tcPr>
          <w:p w14:paraId="1575E74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9</w:t>
            </w:r>
          </w:p>
        </w:tc>
        <w:tc>
          <w:tcPr>
            <w:tcW w:w="1366" w:type="dxa"/>
          </w:tcPr>
          <w:p w14:paraId="67372FA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</w:t>
            </w:r>
          </w:p>
        </w:tc>
      </w:tr>
      <w:tr w:rsidR="00C11EEB" w14:paraId="2152D476" w14:textId="77777777">
        <w:tc>
          <w:tcPr>
            <w:tcW w:w="2306" w:type="dxa"/>
          </w:tcPr>
          <w:p w14:paraId="6034EBA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eezing</w:t>
            </w:r>
          </w:p>
        </w:tc>
        <w:tc>
          <w:tcPr>
            <w:tcW w:w="1700" w:type="dxa"/>
          </w:tcPr>
          <w:p w14:paraId="6941F14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5</w:t>
            </w:r>
          </w:p>
        </w:tc>
        <w:tc>
          <w:tcPr>
            <w:tcW w:w="1560" w:type="dxa"/>
          </w:tcPr>
          <w:p w14:paraId="21D35D0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</w:t>
            </w:r>
          </w:p>
        </w:tc>
        <w:tc>
          <w:tcPr>
            <w:tcW w:w="1590" w:type="dxa"/>
          </w:tcPr>
          <w:p w14:paraId="44A3F27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0</w:t>
            </w:r>
          </w:p>
        </w:tc>
        <w:tc>
          <w:tcPr>
            <w:tcW w:w="1366" w:type="dxa"/>
          </w:tcPr>
          <w:p w14:paraId="609A7A4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</w:t>
            </w:r>
          </w:p>
        </w:tc>
      </w:tr>
      <w:tr w:rsidR="00C11EEB" w14:paraId="384AA509" w14:textId="77777777">
        <w:tc>
          <w:tcPr>
            <w:tcW w:w="2306" w:type="dxa"/>
          </w:tcPr>
          <w:p w14:paraId="01AD695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ugh</w:t>
            </w:r>
          </w:p>
        </w:tc>
        <w:tc>
          <w:tcPr>
            <w:tcW w:w="1700" w:type="dxa"/>
          </w:tcPr>
          <w:p w14:paraId="74AF0A7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1</w:t>
            </w:r>
          </w:p>
        </w:tc>
        <w:tc>
          <w:tcPr>
            <w:tcW w:w="1560" w:type="dxa"/>
          </w:tcPr>
          <w:p w14:paraId="7A316B9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8</w:t>
            </w:r>
          </w:p>
        </w:tc>
        <w:tc>
          <w:tcPr>
            <w:tcW w:w="1590" w:type="dxa"/>
          </w:tcPr>
          <w:p w14:paraId="54F99A6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2</w:t>
            </w:r>
          </w:p>
        </w:tc>
        <w:tc>
          <w:tcPr>
            <w:tcW w:w="1366" w:type="dxa"/>
          </w:tcPr>
          <w:p w14:paraId="06A663A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</w:p>
        </w:tc>
      </w:tr>
      <w:tr w:rsidR="00C11EEB" w14:paraId="724A0581" w14:textId="77777777">
        <w:tc>
          <w:tcPr>
            <w:tcW w:w="2306" w:type="dxa"/>
          </w:tcPr>
          <w:p w14:paraId="22AA252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ectoration</w:t>
            </w:r>
          </w:p>
        </w:tc>
        <w:tc>
          <w:tcPr>
            <w:tcW w:w="1700" w:type="dxa"/>
          </w:tcPr>
          <w:p w14:paraId="7460560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8</w:t>
            </w:r>
          </w:p>
        </w:tc>
        <w:tc>
          <w:tcPr>
            <w:tcW w:w="1560" w:type="dxa"/>
          </w:tcPr>
          <w:p w14:paraId="2ED15D5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9</w:t>
            </w:r>
          </w:p>
        </w:tc>
        <w:tc>
          <w:tcPr>
            <w:tcW w:w="1590" w:type="dxa"/>
          </w:tcPr>
          <w:p w14:paraId="30F6331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8</w:t>
            </w:r>
          </w:p>
        </w:tc>
        <w:tc>
          <w:tcPr>
            <w:tcW w:w="1366" w:type="dxa"/>
          </w:tcPr>
          <w:p w14:paraId="7011B49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</w:p>
        </w:tc>
      </w:tr>
      <w:tr w:rsidR="00C11EEB" w14:paraId="3F7851EA" w14:textId="77777777">
        <w:tc>
          <w:tcPr>
            <w:tcW w:w="2306" w:type="dxa"/>
          </w:tcPr>
          <w:p w14:paraId="1CC2216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igue</w:t>
            </w:r>
          </w:p>
        </w:tc>
        <w:tc>
          <w:tcPr>
            <w:tcW w:w="1700" w:type="dxa"/>
          </w:tcPr>
          <w:p w14:paraId="5E88F3F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8</w:t>
            </w:r>
          </w:p>
        </w:tc>
        <w:tc>
          <w:tcPr>
            <w:tcW w:w="1560" w:type="dxa"/>
          </w:tcPr>
          <w:p w14:paraId="470337D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0</w:t>
            </w:r>
          </w:p>
        </w:tc>
        <w:tc>
          <w:tcPr>
            <w:tcW w:w="1590" w:type="dxa"/>
          </w:tcPr>
          <w:p w14:paraId="61833F4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7</w:t>
            </w:r>
          </w:p>
        </w:tc>
        <w:tc>
          <w:tcPr>
            <w:tcW w:w="1366" w:type="dxa"/>
          </w:tcPr>
          <w:p w14:paraId="031E60E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3</w:t>
            </w:r>
          </w:p>
        </w:tc>
      </w:tr>
      <w:tr w:rsidR="00C11EEB" w14:paraId="483AF46D" w14:textId="77777777">
        <w:tc>
          <w:tcPr>
            <w:tcW w:w="2306" w:type="dxa"/>
          </w:tcPr>
          <w:p w14:paraId="05EB493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le soreness</w:t>
            </w:r>
          </w:p>
        </w:tc>
        <w:tc>
          <w:tcPr>
            <w:tcW w:w="1700" w:type="dxa"/>
          </w:tcPr>
          <w:p w14:paraId="2E6581B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3</w:t>
            </w:r>
          </w:p>
        </w:tc>
        <w:tc>
          <w:tcPr>
            <w:tcW w:w="1560" w:type="dxa"/>
          </w:tcPr>
          <w:p w14:paraId="072E8AE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9</w:t>
            </w:r>
          </w:p>
        </w:tc>
        <w:tc>
          <w:tcPr>
            <w:tcW w:w="1590" w:type="dxa"/>
          </w:tcPr>
          <w:p w14:paraId="1F925FB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1366" w:type="dxa"/>
          </w:tcPr>
          <w:p w14:paraId="4D6F772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</w:p>
        </w:tc>
      </w:tr>
      <w:tr w:rsidR="00C11EEB" w14:paraId="6D3BDC79" w14:textId="77777777">
        <w:tc>
          <w:tcPr>
            <w:tcW w:w="2306" w:type="dxa"/>
          </w:tcPr>
          <w:p w14:paraId="18BFCA9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ss of smell and taste</w:t>
            </w:r>
          </w:p>
        </w:tc>
        <w:tc>
          <w:tcPr>
            <w:tcW w:w="1700" w:type="dxa"/>
          </w:tcPr>
          <w:p w14:paraId="10CC109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8</w:t>
            </w:r>
          </w:p>
        </w:tc>
        <w:tc>
          <w:tcPr>
            <w:tcW w:w="1560" w:type="dxa"/>
          </w:tcPr>
          <w:p w14:paraId="7FA670B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6</w:t>
            </w:r>
          </w:p>
        </w:tc>
        <w:tc>
          <w:tcPr>
            <w:tcW w:w="1590" w:type="dxa"/>
          </w:tcPr>
          <w:p w14:paraId="2F3EE4D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</w:t>
            </w:r>
          </w:p>
        </w:tc>
        <w:tc>
          <w:tcPr>
            <w:tcW w:w="1366" w:type="dxa"/>
          </w:tcPr>
          <w:p w14:paraId="1ADEB7B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</w:t>
            </w:r>
          </w:p>
        </w:tc>
      </w:tr>
      <w:tr w:rsidR="00C11EEB" w14:paraId="452DE851" w14:textId="77777777">
        <w:tc>
          <w:tcPr>
            <w:tcW w:w="2306" w:type="dxa"/>
          </w:tcPr>
          <w:p w14:paraId="2C85EFB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rrhea</w:t>
            </w:r>
          </w:p>
        </w:tc>
        <w:tc>
          <w:tcPr>
            <w:tcW w:w="1700" w:type="dxa"/>
          </w:tcPr>
          <w:p w14:paraId="294B012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560" w:type="dxa"/>
          </w:tcPr>
          <w:p w14:paraId="3D77E05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590" w:type="dxa"/>
          </w:tcPr>
          <w:p w14:paraId="3AE5C1F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366" w:type="dxa"/>
          </w:tcPr>
          <w:p w14:paraId="1B4F1D9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C11EEB" w14:paraId="6BE31040" w14:textId="77777777">
        <w:tc>
          <w:tcPr>
            <w:tcW w:w="2306" w:type="dxa"/>
          </w:tcPr>
          <w:p w14:paraId="0D363E7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omit</w:t>
            </w:r>
          </w:p>
        </w:tc>
        <w:tc>
          <w:tcPr>
            <w:tcW w:w="1700" w:type="dxa"/>
          </w:tcPr>
          <w:p w14:paraId="75067F2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560" w:type="dxa"/>
          </w:tcPr>
          <w:p w14:paraId="15487F3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590" w:type="dxa"/>
          </w:tcPr>
          <w:p w14:paraId="194533A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366" w:type="dxa"/>
          </w:tcPr>
          <w:p w14:paraId="0EDA686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C11EEB" w14:paraId="199BB40F" w14:textId="77777777">
        <w:tc>
          <w:tcPr>
            <w:tcW w:w="2306" w:type="dxa"/>
          </w:tcPr>
          <w:p w14:paraId="00F35E3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junctivitis</w:t>
            </w:r>
          </w:p>
        </w:tc>
        <w:tc>
          <w:tcPr>
            <w:tcW w:w="1700" w:type="dxa"/>
          </w:tcPr>
          <w:p w14:paraId="13730EB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560" w:type="dxa"/>
          </w:tcPr>
          <w:p w14:paraId="40088A6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590" w:type="dxa"/>
          </w:tcPr>
          <w:p w14:paraId="22B2636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366" w:type="dxa"/>
          </w:tcPr>
          <w:p w14:paraId="309D323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C11EEB" w14:paraId="064DF186" w14:textId="77777777">
        <w:tc>
          <w:tcPr>
            <w:tcW w:w="2306" w:type="dxa"/>
          </w:tcPr>
          <w:p w14:paraId="05575BA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st tightness</w:t>
            </w:r>
          </w:p>
        </w:tc>
        <w:tc>
          <w:tcPr>
            <w:tcW w:w="1700" w:type="dxa"/>
          </w:tcPr>
          <w:p w14:paraId="0363ABA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</w:t>
            </w:r>
          </w:p>
        </w:tc>
        <w:tc>
          <w:tcPr>
            <w:tcW w:w="1560" w:type="dxa"/>
          </w:tcPr>
          <w:p w14:paraId="21BBD51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3</w:t>
            </w:r>
          </w:p>
        </w:tc>
        <w:tc>
          <w:tcPr>
            <w:tcW w:w="1590" w:type="dxa"/>
          </w:tcPr>
          <w:p w14:paraId="3DE9D30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</w:t>
            </w:r>
          </w:p>
        </w:tc>
        <w:tc>
          <w:tcPr>
            <w:tcW w:w="1366" w:type="dxa"/>
          </w:tcPr>
          <w:p w14:paraId="4E50A16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</w:t>
            </w:r>
          </w:p>
        </w:tc>
      </w:tr>
      <w:tr w:rsidR="00C11EEB" w14:paraId="07BC3DCD" w14:textId="77777777">
        <w:tc>
          <w:tcPr>
            <w:tcW w:w="2306" w:type="dxa"/>
          </w:tcPr>
          <w:p w14:paraId="77375F1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y acute COVID-19 symptoms</w:t>
            </w:r>
          </w:p>
        </w:tc>
        <w:tc>
          <w:tcPr>
            <w:tcW w:w="1700" w:type="dxa"/>
          </w:tcPr>
          <w:p w14:paraId="2249000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4</w:t>
            </w:r>
          </w:p>
        </w:tc>
        <w:tc>
          <w:tcPr>
            <w:tcW w:w="1560" w:type="dxa"/>
          </w:tcPr>
          <w:p w14:paraId="6591F4D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7</w:t>
            </w:r>
          </w:p>
        </w:tc>
        <w:tc>
          <w:tcPr>
            <w:tcW w:w="1590" w:type="dxa"/>
          </w:tcPr>
          <w:p w14:paraId="2B69B03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5</w:t>
            </w:r>
          </w:p>
        </w:tc>
        <w:tc>
          <w:tcPr>
            <w:tcW w:w="1366" w:type="dxa"/>
          </w:tcPr>
          <w:p w14:paraId="109A3A5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1</w:t>
            </w:r>
          </w:p>
        </w:tc>
      </w:tr>
    </w:tbl>
    <w:p w14:paraId="5B9B8510" w14:textId="77777777" w:rsidR="00C11EEB" w:rsidRDefault="00C11EEB"/>
    <w:p w14:paraId="784C9B5D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F135D9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AB9170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F733BA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884FB2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663370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D00603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836F04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46C2B2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A80321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8CC203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FBA954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9BFD37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4E10EE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EC4E4F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84E9FD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117F14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44F8E2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0CCF0B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FA3C5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AC768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F0D0F3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8CD0E5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36BA22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8F7521" w14:textId="77777777" w:rsidR="00C11EEB" w:rsidRDefault="00C11EE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8D5778" w14:textId="5C8F1FE2" w:rsidR="00C11EEB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B6740F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The frequency (%) of long COVID-19 in the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700"/>
        <w:gridCol w:w="1560"/>
        <w:gridCol w:w="1590"/>
      </w:tblGrid>
      <w:tr w:rsidR="00C11EEB" w14:paraId="6505D888" w14:textId="77777777">
        <w:tc>
          <w:tcPr>
            <w:tcW w:w="2306" w:type="dxa"/>
          </w:tcPr>
          <w:p w14:paraId="52616053" w14:textId="77777777" w:rsidR="00C11EEB" w:rsidRDefault="00C11E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0" w:type="dxa"/>
            <w:gridSpan w:val="3"/>
          </w:tcPr>
          <w:p w14:paraId="7CB91FCC" w14:textId="77777777" w:rsidR="00C11EEB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requency (%)</w:t>
            </w:r>
          </w:p>
        </w:tc>
      </w:tr>
      <w:tr w:rsidR="00C11EEB" w14:paraId="2F381BC9" w14:textId="77777777">
        <w:tc>
          <w:tcPr>
            <w:tcW w:w="2306" w:type="dxa"/>
          </w:tcPr>
          <w:p w14:paraId="2C50CA53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ng COVID-19</w:t>
            </w:r>
          </w:p>
        </w:tc>
        <w:tc>
          <w:tcPr>
            <w:tcW w:w="1700" w:type="dxa"/>
          </w:tcPr>
          <w:p w14:paraId="326EA1BA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180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  <w:tc>
          <w:tcPr>
            <w:tcW w:w="1560" w:type="dxa"/>
          </w:tcPr>
          <w:p w14:paraId="593F32A9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360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  <w:tc>
          <w:tcPr>
            <w:tcW w:w="1590" w:type="dxa"/>
          </w:tcPr>
          <w:p w14:paraId="68877248" w14:textId="77777777" w:rsidR="00C11EEB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720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day</w:t>
            </w:r>
            <w:proofErr w:type="gramEnd"/>
          </w:p>
        </w:tc>
      </w:tr>
      <w:tr w:rsidR="00C11EEB" w14:paraId="0A5A44DE" w14:textId="77777777">
        <w:tc>
          <w:tcPr>
            <w:tcW w:w="2306" w:type="dxa"/>
          </w:tcPr>
          <w:p w14:paraId="168EA98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700" w:type="dxa"/>
          </w:tcPr>
          <w:p w14:paraId="7A09E8F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560" w:type="dxa"/>
          </w:tcPr>
          <w:p w14:paraId="693B5EE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590" w:type="dxa"/>
          </w:tcPr>
          <w:p w14:paraId="25B420C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</w:tr>
      <w:tr w:rsidR="00C11EEB" w14:paraId="353A0E8F" w14:textId="77777777">
        <w:tc>
          <w:tcPr>
            <w:tcW w:w="2306" w:type="dxa"/>
          </w:tcPr>
          <w:p w14:paraId="4410B29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igue</w:t>
            </w:r>
          </w:p>
        </w:tc>
        <w:tc>
          <w:tcPr>
            <w:tcW w:w="1700" w:type="dxa"/>
          </w:tcPr>
          <w:p w14:paraId="4F9F4E2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</w:t>
            </w:r>
          </w:p>
        </w:tc>
        <w:tc>
          <w:tcPr>
            <w:tcW w:w="1560" w:type="dxa"/>
          </w:tcPr>
          <w:p w14:paraId="2D86E49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</w:t>
            </w:r>
          </w:p>
        </w:tc>
        <w:tc>
          <w:tcPr>
            <w:tcW w:w="1590" w:type="dxa"/>
          </w:tcPr>
          <w:p w14:paraId="2AFC89A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</w:p>
        </w:tc>
      </w:tr>
      <w:tr w:rsidR="00C11EEB" w14:paraId="79AC1142" w14:textId="77777777">
        <w:tc>
          <w:tcPr>
            <w:tcW w:w="2306" w:type="dxa"/>
          </w:tcPr>
          <w:p w14:paraId="0F4D489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ss of appetite</w:t>
            </w:r>
          </w:p>
        </w:tc>
        <w:tc>
          <w:tcPr>
            <w:tcW w:w="1700" w:type="dxa"/>
          </w:tcPr>
          <w:p w14:paraId="22E664A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1560" w:type="dxa"/>
          </w:tcPr>
          <w:p w14:paraId="7BB0436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590" w:type="dxa"/>
          </w:tcPr>
          <w:p w14:paraId="3417372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</w:tr>
      <w:tr w:rsidR="00C11EEB" w14:paraId="142E48AD" w14:textId="77777777">
        <w:tc>
          <w:tcPr>
            <w:tcW w:w="2306" w:type="dxa"/>
          </w:tcPr>
          <w:p w14:paraId="591F0A5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ght loss</w:t>
            </w:r>
          </w:p>
        </w:tc>
        <w:tc>
          <w:tcPr>
            <w:tcW w:w="1700" w:type="dxa"/>
          </w:tcPr>
          <w:p w14:paraId="16DD4F2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560" w:type="dxa"/>
          </w:tcPr>
          <w:p w14:paraId="43325BF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590" w:type="dxa"/>
          </w:tcPr>
          <w:p w14:paraId="7DFDFF0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</w:tr>
      <w:tr w:rsidR="00C11EEB" w14:paraId="42D838BF" w14:textId="77777777">
        <w:tc>
          <w:tcPr>
            <w:tcW w:w="2306" w:type="dxa"/>
          </w:tcPr>
          <w:p w14:paraId="4EA6DC1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st pain</w:t>
            </w:r>
          </w:p>
        </w:tc>
        <w:tc>
          <w:tcPr>
            <w:tcW w:w="1700" w:type="dxa"/>
          </w:tcPr>
          <w:p w14:paraId="7256C7A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1560" w:type="dxa"/>
          </w:tcPr>
          <w:p w14:paraId="0637502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590" w:type="dxa"/>
          </w:tcPr>
          <w:p w14:paraId="130BB2D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</w:tr>
      <w:tr w:rsidR="00C11EEB" w14:paraId="439CDEA6" w14:textId="77777777">
        <w:tc>
          <w:tcPr>
            <w:tcW w:w="2306" w:type="dxa"/>
          </w:tcPr>
          <w:p w14:paraId="7C05C70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le soreness</w:t>
            </w:r>
          </w:p>
        </w:tc>
        <w:tc>
          <w:tcPr>
            <w:tcW w:w="1700" w:type="dxa"/>
          </w:tcPr>
          <w:p w14:paraId="04B1815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1560" w:type="dxa"/>
          </w:tcPr>
          <w:p w14:paraId="28BB646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590" w:type="dxa"/>
          </w:tcPr>
          <w:p w14:paraId="3808C5E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</w:tr>
      <w:tr w:rsidR="00C11EEB" w14:paraId="7BCF1113" w14:textId="77777777">
        <w:tc>
          <w:tcPr>
            <w:tcW w:w="2306" w:type="dxa"/>
          </w:tcPr>
          <w:p w14:paraId="741654D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ache</w:t>
            </w:r>
          </w:p>
        </w:tc>
        <w:tc>
          <w:tcPr>
            <w:tcW w:w="1700" w:type="dxa"/>
          </w:tcPr>
          <w:p w14:paraId="17C130A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560" w:type="dxa"/>
          </w:tcPr>
          <w:p w14:paraId="6973E58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590" w:type="dxa"/>
          </w:tcPr>
          <w:p w14:paraId="1E38959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</w:p>
        </w:tc>
      </w:tr>
      <w:tr w:rsidR="00C11EEB" w14:paraId="44E24FE1" w14:textId="77777777">
        <w:tc>
          <w:tcPr>
            <w:tcW w:w="2306" w:type="dxa"/>
          </w:tcPr>
          <w:p w14:paraId="51CEFC9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re throat</w:t>
            </w:r>
          </w:p>
        </w:tc>
        <w:tc>
          <w:tcPr>
            <w:tcW w:w="1700" w:type="dxa"/>
          </w:tcPr>
          <w:p w14:paraId="0CBCFBE9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1560" w:type="dxa"/>
          </w:tcPr>
          <w:p w14:paraId="4918BEF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590" w:type="dxa"/>
          </w:tcPr>
          <w:p w14:paraId="5562A86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</w:tr>
      <w:tr w:rsidR="00C11EEB" w14:paraId="1C35C75B" w14:textId="77777777">
        <w:tc>
          <w:tcPr>
            <w:tcW w:w="2306" w:type="dxa"/>
          </w:tcPr>
          <w:p w14:paraId="391F3EE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st tightness</w:t>
            </w:r>
          </w:p>
        </w:tc>
        <w:tc>
          <w:tcPr>
            <w:tcW w:w="1700" w:type="dxa"/>
          </w:tcPr>
          <w:p w14:paraId="7EBC3D4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</w:p>
        </w:tc>
        <w:tc>
          <w:tcPr>
            <w:tcW w:w="1560" w:type="dxa"/>
          </w:tcPr>
          <w:p w14:paraId="1687396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590" w:type="dxa"/>
          </w:tcPr>
          <w:p w14:paraId="5CB1632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</w:tr>
      <w:tr w:rsidR="00C11EEB" w14:paraId="4E4ABCF7" w14:textId="77777777">
        <w:tc>
          <w:tcPr>
            <w:tcW w:w="2306" w:type="dxa"/>
          </w:tcPr>
          <w:p w14:paraId="562DAF0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ugh</w:t>
            </w:r>
          </w:p>
        </w:tc>
        <w:tc>
          <w:tcPr>
            <w:tcW w:w="1700" w:type="dxa"/>
          </w:tcPr>
          <w:p w14:paraId="31A03F2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1560" w:type="dxa"/>
          </w:tcPr>
          <w:p w14:paraId="6BA3FAC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590" w:type="dxa"/>
          </w:tcPr>
          <w:p w14:paraId="0CD7CFC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</w:tr>
      <w:tr w:rsidR="00C11EEB" w14:paraId="297E5239" w14:textId="77777777">
        <w:tc>
          <w:tcPr>
            <w:tcW w:w="2306" w:type="dxa"/>
          </w:tcPr>
          <w:p w14:paraId="244027F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usea</w:t>
            </w:r>
          </w:p>
        </w:tc>
        <w:tc>
          <w:tcPr>
            <w:tcW w:w="1700" w:type="dxa"/>
          </w:tcPr>
          <w:p w14:paraId="4C4B3A6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560" w:type="dxa"/>
          </w:tcPr>
          <w:p w14:paraId="7D0D4AC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590" w:type="dxa"/>
          </w:tcPr>
          <w:p w14:paraId="01FB873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</w:tr>
      <w:tr w:rsidR="00C11EEB" w14:paraId="3EC9FC23" w14:textId="77777777">
        <w:tc>
          <w:tcPr>
            <w:tcW w:w="2306" w:type="dxa"/>
          </w:tcPr>
          <w:p w14:paraId="6E250C0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rrhea</w:t>
            </w:r>
          </w:p>
        </w:tc>
        <w:tc>
          <w:tcPr>
            <w:tcW w:w="1700" w:type="dxa"/>
          </w:tcPr>
          <w:p w14:paraId="1E4A752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560" w:type="dxa"/>
          </w:tcPr>
          <w:p w14:paraId="297D3D8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590" w:type="dxa"/>
          </w:tcPr>
          <w:p w14:paraId="44AD134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C11EEB" w14:paraId="43858BE1" w14:textId="77777777">
        <w:tc>
          <w:tcPr>
            <w:tcW w:w="2306" w:type="dxa"/>
          </w:tcPr>
          <w:p w14:paraId="65DAA70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1700" w:type="dxa"/>
          </w:tcPr>
          <w:p w14:paraId="104688F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560" w:type="dxa"/>
          </w:tcPr>
          <w:p w14:paraId="7D023CC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590" w:type="dxa"/>
          </w:tcPr>
          <w:p w14:paraId="59E1B91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C11EEB" w14:paraId="2C310680" w14:textId="77777777">
        <w:tc>
          <w:tcPr>
            <w:tcW w:w="2306" w:type="dxa"/>
          </w:tcPr>
          <w:p w14:paraId="7554143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pain</w:t>
            </w:r>
          </w:p>
        </w:tc>
        <w:tc>
          <w:tcPr>
            <w:tcW w:w="1700" w:type="dxa"/>
          </w:tcPr>
          <w:p w14:paraId="3599A91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560" w:type="dxa"/>
          </w:tcPr>
          <w:p w14:paraId="62F919C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590" w:type="dxa"/>
          </w:tcPr>
          <w:p w14:paraId="095F684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</w:tr>
      <w:tr w:rsidR="00C11EEB" w14:paraId="11C6870E" w14:textId="77777777">
        <w:tc>
          <w:tcPr>
            <w:tcW w:w="2306" w:type="dxa"/>
          </w:tcPr>
          <w:p w14:paraId="6FD31CA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ght sweats</w:t>
            </w:r>
          </w:p>
        </w:tc>
        <w:tc>
          <w:tcPr>
            <w:tcW w:w="1700" w:type="dxa"/>
          </w:tcPr>
          <w:p w14:paraId="10FE85A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560" w:type="dxa"/>
          </w:tcPr>
          <w:p w14:paraId="0F5991C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590" w:type="dxa"/>
          </w:tcPr>
          <w:p w14:paraId="7A39AD9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</w:tr>
      <w:tr w:rsidR="00C11EEB" w14:paraId="6CB21288" w14:textId="77777777">
        <w:tc>
          <w:tcPr>
            <w:tcW w:w="2306" w:type="dxa"/>
          </w:tcPr>
          <w:p w14:paraId="0837D2EB" w14:textId="77777777" w:rsidR="00C11EEB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tomach ache</w:t>
            </w:r>
            <w:proofErr w:type="gramEnd"/>
          </w:p>
        </w:tc>
        <w:tc>
          <w:tcPr>
            <w:tcW w:w="1700" w:type="dxa"/>
          </w:tcPr>
          <w:p w14:paraId="60A3490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560" w:type="dxa"/>
          </w:tcPr>
          <w:p w14:paraId="733477B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590" w:type="dxa"/>
          </w:tcPr>
          <w:p w14:paraId="3EE184D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C11EEB" w14:paraId="40B9B6CE" w14:textId="77777777">
        <w:tc>
          <w:tcPr>
            <w:tcW w:w="2306" w:type="dxa"/>
          </w:tcPr>
          <w:p w14:paraId="067DD0D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 in the stool</w:t>
            </w:r>
          </w:p>
        </w:tc>
        <w:tc>
          <w:tcPr>
            <w:tcW w:w="1700" w:type="dxa"/>
          </w:tcPr>
          <w:p w14:paraId="23C25FA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560" w:type="dxa"/>
          </w:tcPr>
          <w:p w14:paraId="72DCCB2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590" w:type="dxa"/>
          </w:tcPr>
          <w:p w14:paraId="1B69B10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C11EEB" w14:paraId="25CEE8A1" w14:textId="77777777">
        <w:tc>
          <w:tcPr>
            <w:tcW w:w="2306" w:type="dxa"/>
          </w:tcPr>
          <w:p w14:paraId="2FA6E57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700" w:type="dxa"/>
          </w:tcPr>
          <w:p w14:paraId="30BCC30B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560" w:type="dxa"/>
          </w:tcPr>
          <w:p w14:paraId="5493502A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590" w:type="dxa"/>
          </w:tcPr>
          <w:p w14:paraId="32774CE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C11EEB" w14:paraId="5A6218AC" w14:textId="77777777">
        <w:tc>
          <w:tcPr>
            <w:tcW w:w="2306" w:type="dxa"/>
          </w:tcPr>
          <w:p w14:paraId="0DBF3BBD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ual impairment</w:t>
            </w:r>
          </w:p>
        </w:tc>
        <w:tc>
          <w:tcPr>
            <w:tcW w:w="1700" w:type="dxa"/>
          </w:tcPr>
          <w:p w14:paraId="7C636D9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560" w:type="dxa"/>
          </w:tcPr>
          <w:p w14:paraId="0D6F3E7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590" w:type="dxa"/>
          </w:tcPr>
          <w:p w14:paraId="7FBB9578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C11EEB" w14:paraId="6A2D8229" w14:textId="77777777">
        <w:tc>
          <w:tcPr>
            <w:tcW w:w="2306" w:type="dxa"/>
          </w:tcPr>
          <w:p w14:paraId="005976E6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strual abnormalities</w:t>
            </w:r>
          </w:p>
        </w:tc>
        <w:tc>
          <w:tcPr>
            <w:tcW w:w="1700" w:type="dxa"/>
          </w:tcPr>
          <w:p w14:paraId="0333051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  <w:tc>
          <w:tcPr>
            <w:tcW w:w="1560" w:type="dxa"/>
          </w:tcPr>
          <w:p w14:paraId="5755F06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590" w:type="dxa"/>
          </w:tcPr>
          <w:p w14:paraId="16F5AE54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</w:tr>
      <w:tr w:rsidR="00C11EEB" w14:paraId="20406339" w14:textId="77777777">
        <w:tc>
          <w:tcPr>
            <w:tcW w:w="2306" w:type="dxa"/>
          </w:tcPr>
          <w:p w14:paraId="6EE76131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ell or taste disturbances</w:t>
            </w:r>
          </w:p>
        </w:tc>
        <w:tc>
          <w:tcPr>
            <w:tcW w:w="1700" w:type="dxa"/>
          </w:tcPr>
          <w:p w14:paraId="3D88902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560" w:type="dxa"/>
          </w:tcPr>
          <w:p w14:paraId="3B0E4197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590" w:type="dxa"/>
          </w:tcPr>
          <w:p w14:paraId="2CF72482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C11EEB" w14:paraId="318B530B" w14:textId="77777777">
        <w:tc>
          <w:tcPr>
            <w:tcW w:w="2306" w:type="dxa"/>
          </w:tcPr>
          <w:p w14:paraId="612B4CEF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ir loss</w:t>
            </w:r>
          </w:p>
        </w:tc>
        <w:tc>
          <w:tcPr>
            <w:tcW w:w="1700" w:type="dxa"/>
          </w:tcPr>
          <w:p w14:paraId="553354C0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1560" w:type="dxa"/>
          </w:tcPr>
          <w:p w14:paraId="2D47211E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590" w:type="dxa"/>
          </w:tcPr>
          <w:p w14:paraId="1CCE4DC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</w:p>
        </w:tc>
      </w:tr>
      <w:tr w:rsidR="00C11EEB" w14:paraId="523C6754" w14:textId="77777777">
        <w:tc>
          <w:tcPr>
            <w:tcW w:w="2306" w:type="dxa"/>
          </w:tcPr>
          <w:p w14:paraId="48FD8ED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creased concentration and memory</w:t>
            </w:r>
          </w:p>
        </w:tc>
        <w:tc>
          <w:tcPr>
            <w:tcW w:w="1700" w:type="dxa"/>
          </w:tcPr>
          <w:p w14:paraId="425E5ACC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</w:p>
        </w:tc>
        <w:tc>
          <w:tcPr>
            <w:tcW w:w="1560" w:type="dxa"/>
          </w:tcPr>
          <w:p w14:paraId="38CE2BE3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</w:t>
            </w:r>
          </w:p>
        </w:tc>
        <w:tc>
          <w:tcPr>
            <w:tcW w:w="1590" w:type="dxa"/>
          </w:tcPr>
          <w:p w14:paraId="58766CE5" w14:textId="77777777" w:rsidR="00C11E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</w:tr>
      <w:tr w:rsidR="00C11EEB" w14:paraId="7A40ACED" w14:textId="77777777">
        <w:tc>
          <w:tcPr>
            <w:tcW w:w="2306" w:type="dxa"/>
          </w:tcPr>
          <w:p w14:paraId="7254EF0F" w14:textId="77777777" w:rsidR="00C11EE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Any long COVID-19 symptoms</w:t>
            </w:r>
          </w:p>
        </w:tc>
        <w:tc>
          <w:tcPr>
            <w:tcW w:w="1700" w:type="dxa"/>
          </w:tcPr>
          <w:p w14:paraId="3F6401B8" w14:textId="77777777" w:rsidR="00C11EE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50.7</w:t>
            </w:r>
          </w:p>
        </w:tc>
        <w:tc>
          <w:tcPr>
            <w:tcW w:w="1560" w:type="dxa"/>
          </w:tcPr>
          <w:p w14:paraId="7AA2BFA4" w14:textId="77777777" w:rsidR="00C11EE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38.2</w:t>
            </w:r>
          </w:p>
        </w:tc>
        <w:tc>
          <w:tcPr>
            <w:tcW w:w="1590" w:type="dxa"/>
          </w:tcPr>
          <w:p w14:paraId="509EE193" w14:textId="77777777" w:rsidR="00C11EE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34.0</w:t>
            </w:r>
          </w:p>
        </w:tc>
      </w:tr>
    </w:tbl>
    <w:p w14:paraId="1E36E8DA" w14:textId="77777777" w:rsidR="00C11EEB" w:rsidRDefault="00C11EEB">
      <w:pPr>
        <w:rPr>
          <w:rFonts w:ascii="Times New Roman" w:hAnsi="Times New Roman" w:cs="Times New Roman"/>
          <w:sz w:val="20"/>
          <w:szCs w:val="20"/>
        </w:rPr>
      </w:pPr>
    </w:p>
    <w:sectPr w:rsidR="00C11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8852F3"/>
    <w:rsid w:val="009C5706"/>
    <w:rsid w:val="00B6740F"/>
    <w:rsid w:val="00C11EEB"/>
    <w:rsid w:val="00F44F67"/>
    <w:rsid w:val="04A66578"/>
    <w:rsid w:val="075524D7"/>
    <w:rsid w:val="09C86F91"/>
    <w:rsid w:val="09CF6571"/>
    <w:rsid w:val="0AF10769"/>
    <w:rsid w:val="0B9A4EF3"/>
    <w:rsid w:val="0C0F70F9"/>
    <w:rsid w:val="0E6354DA"/>
    <w:rsid w:val="107E65FB"/>
    <w:rsid w:val="10CF6E57"/>
    <w:rsid w:val="125A7AA6"/>
    <w:rsid w:val="14BC1DE8"/>
    <w:rsid w:val="16B64887"/>
    <w:rsid w:val="19C71013"/>
    <w:rsid w:val="1BC432EE"/>
    <w:rsid w:val="1C5F19D6"/>
    <w:rsid w:val="205453CD"/>
    <w:rsid w:val="21224762"/>
    <w:rsid w:val="2201708C"/>
    <w:rsid w:val="23EE53EE"/>
    <w:rsid w:val="2661459D"/>
    <w:rsid w:val="27D67030"/>
    <w:rsid w:val="29711C34"/>
    <w:rsid w:val="2DC25921"/>
    <w:rsid w:val="2EA135C7"/>
    <w:rsid w:val="32E93950"/>
    <w:rsid w:val="36AC38FB"/>
    <w:rsid w:val="373B04F2"/>
    <w:rsid w:val="38305B7D"/>
    <w:rsid w:val="3A86417A"/>
    <w:rsid w:val="3C033CD5"/>
    <w:rsid w:val="3CDB07AE"/>
    <w:rsid w:val="44786965"/>
    <w:rsid w:val="456F5F37"/>
    <w:rsid w:val="46853FF0"/>
    <w:rsid w:val="4732492E"/>
    <w:rsid w:val="47C50090"/>
    <w:rsid w:val="4A9A1CA8"/>
    <w:rsid w:val="4B5F49B8"/>
    <w:rsid w:val="4D153868"/>
    <w:rsid w:val="4D986247"/>
    <w:rsid w:val="50153434"/>
    <w:rsid w:val="506E1F89"/>
    <w:rsid w:val="50BE7D72"/>
    <w:rsid w:val="50CC248F"/>
    <w:rsid w:val="532C658B"/>
    <w:rsid w:val="539D3711"/>
    <w:rsid w:val="564B0264"/>
    <w:rsid w:val="5A1F5D24"/>
    <w:rsid w:val="5A753B98"/>
    <w:rsid w:val="5D9562FF"/>
    <w:rsid w:val="63ED0C43"/>
    <w:rsid w:val="6BC628CB"/>
    <w:rsid w:val="6D8852F3"/>
    <w:rsid w:val="6F7C10CD"/>
    <w:rsid w:val="704240C4"/>
    <w:rsid w:val="7535244A"/>
    <w:rsid w:val="768D23F8"/>
    <w:rsid w:val="76F1414E"/>
    <w:rsid w:val="78491F11"/>
    <w:rsid w:val="78D62A50"/>
    <w:rsid w:val="792C61C2"/>
    <w:rsid w:val="7ABB67F3"/>
    <w:rsid w:val="7AE55D78"/>
    <w:rsid w:val="7C1A652F"/>
    <w:rsid w:val="7E2D0162"/>
    <w:rsid w:val="7F54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5D301C"/>
  <w15:docId w15:val="{DCEF3F6F-3F8E-4987-BFC0-A9AC5EF9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7</Words>
  <Characters>2439</Characters>
  <Application>Microsoft Office Word</Application>
  <DocSecurity>0</DocSecurity>
  <Lines>20</Lines>
  <Paragraphs>5</Paragraphs>
  <ScaleCrop>false</ScaleCrop>
  <Company>Frontiers Media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</dc:creator>
  <cp:lastModifiedBy>Tom Flint</cp:lastModifiedBy>
  <cp:revision>2</cp:revision>
  <dcterms:created xsi:type="dcterms:W3CDTF">2024-12-21T13:30:00Z</dcterms:created>
  <dcterms:modified xsi:type="dcterms:W3CDTF">2025-12-1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096307303FF40688C810B14A568875F_11</vt:lpwstr>
  </property>
  <property fmtid="{D5CDD505-2E9C-101B-9397-08002B2CF9AE}" pid="4" name="KSOTemplateDocerSaveRecord">
    <vt:lpwstr>eyJoZGlkIjoiMzE5NTdkZmQ3MTM2ODlmYTA3MzFlNGFiNjEzOGRjNmEiLCJ1c2VySWQiOiIyNjgwNjA5MTIifQ==</vt:lpwstr>
  </property>
</Properties>
</file>